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SimSun" w:cs="Times New Roman"/>
          <w:sz w:val="24"/>
          <w:szCs w:val="24"/>
          <w:lang w:val="en-US" w:eastAsia="zh-CN"/>
        </w:rPr>
      </w:pPr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>Table S2. primary causality of gut microbiota on risk of EMs</w:t>
      </w:r>
    </w:p>
    <w:tbl>
      <w:tblPr>
        <w:tblW w:w="16500" w:type="dxa"/>
        <w:jc w:val="left"/>
        <w:tblInd w:w="-11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650"/>
        <w:gridCol w:w="900"/>
        <w:gridCol w:w="920"/>
        <w:gridCol w:w="920"/>
        <w:gridCol w:w="930"/>
        <w:gridCol w:w="980"/>
        <w:gridCol w:w="780"/>
        <w:gridCol w:w="960"/>
        <w:gridCol w:w="840"/>
        <w:gridCol w:w="763"/>
        <w:gridCol w:w="1047"/>
        <w:gridCol w:w="790"/>
        <w:gridCol w:w="662"/>
        <w:gridCol w:w="758"/>
        <w:gridCol w:w="751"/>
        <w:gridCol w:w="683"/>
        <w:gridCol w:w="741"/>
        <w:gridCol w:w="817"/>
      </w:tblGrid>
      <w:tr>
        <w:trPr/>
        <w:tc>
          <w:tcPr>
            <w:tcW w:w="16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exposure</w:t>
            </w:r>
          </w:p>
        </w:tc>
        <w:tc>
          <w:tcPr>
            <w:tcW w:w="6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n SNP</w:t>
            </w:r>
          </w:p>
        </w:tc>
        <w:tc>
          <w:tcPr>
            <w:tcW w:w="27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IVW</w:t>
            </w:r>
          </w:p>
        </w:tc>
        <w:tc>
          <w:tcPr>
            <w:tcW w:w="26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MR Egger</w:t>
            </w:r>
          </w:p>
        </w:tc>
        <w:tc>
          <w:tcPr>
            <w:tcW w:w="25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Weighted median</w:t>
            </w:r>
          </w:p>
        </w:tc>
        <w:tc>
          <w:tcPr>
            <w:tcW w:w="24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bookmarkStart w:id="0" w:name="OLE_LINK18"/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horizontal pleiotropy</w:t>
            </w:r>
            <w:bookmarkEnd w:id="0"/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bookmarkStart w:id="1" w:name="OLE_LINK107"/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Heterogeneity</w:t>
            </w:r>
            <w:bookmarkEnd w:id="1"/>
          </w:p>
        </w:tc>
        <w:tc>
          <w:tcPr>
            <w:tcW w:w="224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bookmarkStart w:id="2" w:name="OLE_LINK19"/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Causal direction</w:t>
            </w:r>
            <w:bookmarkEnd w:id="2"/>
          </w:p>
        </w:tc>
      </w:tr>
      <w:tr>
        <w:trPr/>
        <w:tc>
          <w:tcPr>
            <w:tcW w:w="16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S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bookmarkStart w:id="3" w:name="OLE_LINK2"/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val</w:t>
            </w:r>
            <w:bookmarkEnd w:id="3"/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S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v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SE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bookmarkStart w:id="4" w:name="OLE_LINK3"/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val</w:t>
            </w:r>
            <w:bookmarkEnd w:id="4"/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ERI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SE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val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Q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bookmarkStart w:id="5" w:name="OLE_LINK4"/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val</w:t>
            </w:r>
            <w:bookmarkEnd w:id="5"/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WEI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WEIO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val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class Negativicutes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bookmarkStart w:id="6" w:name="OLE_LINK16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2521</w:t>
            </w:r>
            <w:bookmarkEnd w:id="6"/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1072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bookmarkStart w:id="7" w:name="OLE_LINK17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1863</w:t>
            </w:r>
            <w:bookmarkEnd w:id="7"/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5405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3049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sz w:val="15"/>
                <w:szCs w:val="15"/>
                <w:lang w:val="en-US" w:eastAsia="zh-CN"/>
              </w:rPr>
            </w:pPr>
            <w:bookmarkStart w:id="8" w:name="OLE_LINK1"/>
            <w:r>
              <w:rPr>
                <w:rFonts w:eastAsia="SimSun" w:cs="SimSun" w:ascii="SimSun" w:hAnsi="SimSu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0.1364</w:t>
            </w:r>
            <w:bookmarkEnd w:id="8"/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sz w:val="15"/>
                <w:szCs w:val="15"/>
                <w:lang w:val="en-US" w:eastAsia="zh-CN"/>
              </w:rPr>
            </w:pPr>
            <w:r>
              <w:rPr>
                <w:rFonts w:eastAsia="SimSun" w:cs="SimSun" w:ascii="SimSun" w:hAnsi="SimSu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0.00210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9" w:name="OLE_LINK8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1445</w:t>
            </w:r>
            <w:bookmarkEnd w:id="9"/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0" w:name="OLE_LINK10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458</w:t>
            </w:r>
            <w:bookmarkEnd w:id="10"/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1" w:name="OLE_LINK11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00022</w:t>
            </w:r>
            <w:bookmarkEnd w:id="11"/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22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2" w:name="OLE_LINK12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359</w:t>
            </w:r>
            <w:bookmarkEnd w:id="12"/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3" w:name="OLE_LINK13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6.198</w:t>
            </w:r>
            <w:bookmarkEnd w:id="13"/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4" w:name="OLE_LINK15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4014</w:t>
            </w:r>
            <w:bookmarkEnd w:id="14"/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13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5" w:name="OLE_LINK14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3.3e-05</w:t>
            </w:r>
            <w:bookmarkEnd w:id="15"/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6" w:name="OLE_LINK21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1e-36</w:t>
            </w:r>
            <w:bookmarkEnd w:id="16"/>
          </w:p>
        </w:tc>
      </w:tr>
      <w:tr>
        <w:trPr/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7" w:name="OLE_LINK22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genus Dialister</w:t>
            </w:r>
            <w:bookmarkEnd w:id="17"/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372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171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302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741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389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3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5.68e-10</w:t>
            </w:r>
          </w:p>
        </w:tc>
      </w:tr>
      <w:tr>
        <w:trPr/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genus Enterorhabdu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201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959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357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513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238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86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177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118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3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2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3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8" w:name="OLE_LINK9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617</w:t>
            </w:r>
            <w:bookmarkEnd w:id="18"/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728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694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3.2e-0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4.01e-25</w:t>
            </w:r>
          </w:p>
        </w:tc>
      </w:tr>
      <w:tr>
        <w:trPr/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9" w:name="OLE_LINK23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genus Eubacterium xylanophilum</w:t>
            </w:r>
            <w:bookmarkEnd w:id="19"/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338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99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702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00180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00180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57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322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137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189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4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2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3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6.4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377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6.8e-0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3.69e-34</w:t>
            </w:r>
          </w:p>
        </w:tc>
      </w:tr>
      <w:tr>
        <w:trPr>
          <w:trHeight w:val="192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20" w:name="OLE_LINK24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genus Methanobrevibacter</w:t>
            </w:r>
            <w:bookmarkEnd w:id="20"/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194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771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771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224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320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61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163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102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1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5e-0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5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93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1.76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413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4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2.3e-0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7.72e-14</w:t>
            </w:r>
          </w:p>
        </w:tc>
      </w:tr>
      <w:tr>
        <w:trPr/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21" w:name="OLE_LINK25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order Selenomonadales</w:t>
            </w:r>
            <w:bookmarkEnd w:id="21"/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252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107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18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540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304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SimSun" w:cs="SimSun" w:ascii="SimSun" w:hAnsi="SimSu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0.13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SimSun" w:cs="SimSun" w:ascii="SimSun" w:hAnsi="SimSu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0.136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144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45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0002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2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35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6.19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401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3.3e-0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1e-36</w:t>
            </w:r>
          </w:p>
        </w:tc>
      </w:tr>
      <w:tr>
        <w:trPr/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22" w:name="OLE_LINK7"/>
            <w:bookmarkStart w:id="23" w:name="OLE_LINK26"/>
            <w:bookmarkEnd w:id="22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genus Coprococcus 1</w:t>
            </w:r>
            <w:bookmarkEnd w:id="23"/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00329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102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24" w:name="OLE_LINK27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1354</w:t>
            </w:r>
            <w:bookmarkEnd w:id="24"/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0019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312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56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00286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136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351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0001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2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25" w:name="OLE_LINK28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657</w:t>
            </w:r>
            <w:bookmarkEnd w:id="25"/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4.78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26" w:name="OLE_LINK29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5713</w:t>
            </w:r>
            <w:bookmarkEnd w:id="26"/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4.7e-0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27" w:name="OLE_LINK30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4.34e-36</w:t>
            </w:r>
            <w:bookmarkEnd w:id="27"/>
          </w:p>
        </w:tc>
      </w:tr>
      <w:tr>
        <w:trPr/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28" w:name="OLE_LINK31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genus Senegalimassilia</w:t>
            </w:r>
            <w:bookmarkEnd w:id="28"/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29" w:name="OLE_LINK32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003588</w:t>
            </w:r>
            <w:bookmarkEnd w:id="29"/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15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231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b w:val="false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b w:val="false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1.34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247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6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2.8e-0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8.48e-18</w:t>
            </w:r>
          </w:p>
        </w:tc>
      </w:tr>
      <w:tr>
        <w:trPr/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b w:val="false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b w:val="false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b w:val="false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b w:val="false"/>
                <w:bCs w:val="false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eastAsia="SimSun" w:cs="Times New Roman"/>
          <w:sz w:val="24"/>
          <w:szCs w:val="24"/>
          <w:lang w:val="en-US" w:eastAsia="zh-CN"/>
        </w:rPr>
      </w:pPr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>WEIE=</w:t>
      </w:r>
      <w:bookmarkStart w:id="30" w:name="OLE_LINK20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>Variance explained in exposure</w:t>
      </w:r>
      <w:bookmarkEnd w:id="30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 xml:space="preserve">, </w:t>
      </w:r>
      <w:bookmarkStart w:id="31" w:name="OLE_LINK5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>WEIO</w:t>
      </w:r>
      <w:bookmarkEnd w:id="31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 xml:space="preserve">=Variance explained in outcome, SE=Standard error, </w:t>
      </w:r>
      <w:bookmarkStart w:id="32" w:name="OLE_LINK6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>ERI</w:t>
      </w:r>
      <w:bookmarkEnd w:id="32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>=Egger regression intercept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  <w:font w:name="SimSun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13:37:00Z</dcterms:created>
  <dc:creator>D Y</dc:creator>
  <dc:description/>
  <dc:language>en-US</dc:language>
  <cp:lastModifiedBy>d-y</cp:lastModifiedBy>
  <dcterms:modified xsi:type="dcterms:W3CDTF">2024-01-13T01:40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CD95EAA11AD40A9879795D832C0435A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